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54296" w14:textId="6676850B" w:rsidR="00367A39" w:rsidRDefault="004D33FD" w:rsidP="004D33FD">
      <w:pPr>
        <w:pStyle w:val="Heading1"/>
      </w:pPr>
      <w:r>
        <w:t>Supplementary File 1</w:t>
      </w:r>
      <w:r w:rsidR="00D23607" w:rsidRPr="00D23607">
        <w:t xml:space="preserve">: Summary of </w:t>
      </w:r>
      <w:r w:rsidR="00EC612A">
        <w:t>P</w:t>
      </w:r>
      <w:r w:rsidR="00D23607" w:rsidRPr="00D23607">
        <w:t xml:space="preserve">atient </w:t>
      </w:r>
      <w:r w:rsidR="00EC612A">
        <w:t>D</w:t>
      </w:r>
      <w:r w:rsidR="00D23607" w:rsidRPr="00D23607">
        <w:t xml:space="preserve">ecision </w:t>
      </w:r>
      <w:r w:rsidR="00EC612A">
        <w:t>A</w:t>
      </w:r>
      <w:r w:rsidR="00D23607" w:rsidRPr="00D23607">
        <w:t xml:space="preserve">id (PDA) </w:t>
      </w:r>
      <w:r w:rsidR="00EC612A">
        <w:t>C</w:t>
      </w:r>
      <w:r w:rsidR="00D23607" w:rsidRPr="00D23607">
        <w:t>ontents</w:t>
      </w:r>
    </w:p>
    <w:tbl>
      <w:tblPr>
        <w:tblStyle w:val="APAReport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5249"/>
      </w:tblGrid>
      <w:tr w:rsidR="00D23607" w14:paraId="4321CD93" w14:textId="77777777" w:rsidTr="004D3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1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DFDFDF" w:themeFill="background2" w:themeFillShade="E6"/>
          </w:tcPr>
          <w:p w14:paraId="200EE04A" w14:textId="069ED11E" w:rsidR="00D23607" w:rsidRDefault="00D23607" w:rsidP="004D33FD">
            <w:r>
              <w:t>PDA section</w:t>
            </w:r>
          </w:p>
        </w:tc>
        <w:tc>
          <w:tcPr>
            <w:tcW w:w="524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DFDFDF" w:themeFill="background2" w:themeFillShade="E6"/>
          </w:tcPr>
          <w:p w14:paraId="75BF3359" w14:textId="2F0E980B" w:rsidR="00D23607" w:rsidRDefault="00D23607" w:rsidP="004D33FD">
            <w:r>
              <w:t>Outline of included content</w:t>
            </w:r>
          </w:p>
        </w:tc>
      </w:tr>
      <w:tr w:rsidR="00D23607" w14:paraId="3CE2AFDF" w14:textId="77777777" w:rsidTr="004D33FD">
        <w:tc>
          <w:tcPr>
            <w:tcW w:w="4111" w:type="dxa"/>
            <w:tcBorders>
              <w:top w:val="single" w:sz="4" w:space="0" w:color="auto"/>
            </w:tcBorders>
          </w:tcPr>
          <w:p w14:paraId="02D85E24" w14:textId="19FE7D8A" w:rsidR="00D23607" w:rsidRDefault="00D23607" w:rsidP="00D23607">
            <w:pPr>
              <w:pStyle w:val="Title"/>
              <w:spacing w:before="0"/>
              <w:jc w:val="left"/>
            </w:pPr>
            <w:r>
              <w:t>General introduction</w:t>
            </w:r>
          </w:p>
        </w:tc>
        <w:tc>
          <w:tcPr>
            <w:tcW w:w="5249" w:type="dxa"/>
            <w:tcBorders>
              <w:top w:val="single" w:sz="4" w:space="0" w:color="auto"/>
            </w:tcBorders>
          </w:tcPr>
          <w:p w14:paraId="41A04778" w14:textId="4D59333D" w:rsidR="00367A39" w:rsidRDefault="00602E22" w:rsidP="00D23607">
            <w:pPr>
              <w:pStyle w:val="Title"/>
              <w:spacing w:before="0"/>
              <w:jc w:val="left"/>
            </w:pPr>
            <w:r>
              <w:t>Purpose of PDA, guidelines for use</w:t>
            </w:r>
          </w:p>
        </w:tc>
      </w:tr>
      <w:tr w:rsidR="00367A39" w14:paraId="0412F50C" w14:textId="77777777" w:rsidTr="004D33FD">
        <w:tc>
          <w:tcPr>
            <w:tcW w:w="4111" w:type="dxa"/>
          </w:tcPr>
          <w:p w14:paraId="471D80F8" w14:textId="664F7BD0" w:rsidR="00367A39" w:rsidRDefault="00367A39" w:rsidP="00D23607">
            <w:pPr>
              <w:pStyle w:val="Title"/>
              <w:spacing w:before="0"/>
              <w:jc w:val="left"/>
            </w:pPr>
            <w:r>
              <w:t>Anxiety and depression in cancer</w:t>
            </w:r>
          </w:p>
        </w:tc>
        <w:tc>
          <w:tcPr>
            <w:tcW w:w="5249" w:type="dxa"/>
          </w:tcPr>
          <w:p w14:paraId="51E973F9" w14:textId="77777777" w:rsidR="00367A39" w:rsidRDefault="00367A39" w:rsidP="00D23607">
            <w:pPr>
              <w:pStyle w:val="Title"/>
              <w:spacing w:before="0"/>
              <w:jc w:val="left"/>
            </w:pPr>
          </w:p>
        </w:tc>
      </w:tr>
      <w:tr w:rsidR="00602E22" w14:paraId="158A345B" w14:textId="77777777" w:rsidTr="004D33FD">
        <w:tc>
          <w:tcPr>
            <w:tcW w:w="4111" w:type="dxa"/>
          </w:tcPr>
          <w:p w14:paraId="625C6D2A" w14:textId="0E899912" w:rsidR="00602E22" w:rsidRDefault="00367A39" w:rsidP="00367A39">
            <w:pPr>
              <w:pStyle w:val="Title"/>
              <w:spacing w:before="0"/>
              <w:ind w:left="720"/>
              <w:jc w:val="left"/>
            </w:pPr>
            <w:r>
              <w:t>Background</w:t>
            </w:r>
          </w:p>
        </w:tc>
        <w:tc>
          <w:tcPr>
            <w:tcW w:w="5249" w:type="dxa"/>
          </w:tcPr>
          <w:p w14:paraId="3E2C640D" w14:textId="60F9B5F1" w:rsidR="00602E22" w:rsidRDefault="004D33FD" w:rsidP="00D23607">
            <w:pPr>
              <w:pStyle w:val="Title"/>
              <w:spacing w:before="0"/>
              <w:jc w:val="left"/>
            </w:pPr>
            <w:r>
              <w:t>E</w:t>
            </w:r>
            <w:r w:rsidR="00602E22">
              <w:t>motional response to cancer diagnosis</w:t>
            </w:r>
          </w:p>
          <w:p w14:paraId="1241E38C" w14:textId="7EDD61B7" w:rsidR="00602E22" w:rsidRDefault="004D33FD" w:rsidP="00D23607">
            <w:pPr>
              <w:pStyle w:val="Title"/>
              <w:spacing w:before="0"/>
              <w:jc w:val="left"/>
            </w:pPr>
            <w:r>
              <w:t>A</w:t>
            </w:r>
            <w:r w:rsidR="00602E22">
              <w:t xml:space="preserve">nxiety/depression </w:t>
            </w:r>
            <w:r>
              <w:t xml:space="preserve">vs </w:t>
            </w:r>
            <w:r w:rsidR="00602E22">
              <w:t>distress</w:t>
            </w:r>
          </w:p>
          <w:p w14:paraId="0ED4D208" w14:textId="4393421A" w:rsidR="00602E22" w:rsidRDefault="00602E22" w:rsidP="00D23607">
            <w:pPr>
              <w:pStyle w:val="Title"/>
              <w:spacing w:before="0"/>
              <w:jc w:val="left"/>
            </w:pPr>
            <w:r>
              <w:t>Implications of untreated mental health disorders</w:t>
            </w:r>
          </w:p>
        </w:tc>
      </w:tr>
      <w:tr w:rsidR="00602E22" w14:paraId="0D47A8CC" w14:textId="77777777" w:rsidTr="004D33FD">
        <w:tc>
          <w:tcPr>
            <w:tcW w:w="4111" w:type="dxa"/>
          </w:tcPr>
          <w:p w14:paraId="5F6528BE" w14:textId="122FB5DF" w:rsidR="00602E22" w:rsidRDefault="00602E22" w:rsidP="006428E0">
            <w:pPr>
              <w:pStyle w:val="Title"/>
              <w:spacing w:before="0"/>
              <w:ind w:left="720"/>
              <w:jc w:val="left"/>
            </w:pPr>
            <w:r>
              <w:t>What is anxiety?</w:t>
            </w:r>
          </w:p>
        </w:tc>
        <w:tc>
          <w:tcPr>
            <w:tcW w:w="5249" w:type="dxa"/>
          </w:tcPr>
          <w:p w14:paraId="418C6A42" w14:textId="3C495D38" w:rsidR="00602E22" w:rsidRDefault="00602E22" w:rsidP="00D23607">
            <w:pPr>
              <w:pStyle w:val="Title"/>
              <w:spacing w:before="0"/>
              <w:jc w:val="left"/>
            </w:pPr>
            <w:r>
              <w:t xml:space="preserve">Definition of anxiety </w:t>
            </w:r>
          </w:p>
          <w:p w14:paraId="39B9A838" w14:textId="272875D8" w:rsidR="00602E22" w:rsidRDefault="00602E22" w:rsidP="00D23607">
            <w:pPr>
              <w:pStyle w:val="Title"/>
              <w:spacing w:before="0"/>
              <w:jc w:val="left"/>
            </w:pPr>
            <w:r>
              <w:t>Common symptoms</w:t>
            </w:r>
          </w:p>
          <w:p w14:paraId="7C132BAC" w14:textId="77777777" w:rsidR="006428E0" w:rsidRDefault="006428E0" w:rsidP="00D23607">
            <w:pPr>
              <w:pStyle w:val="Title"/>
              <w:spacing w:before="0"/>
              <w:jc w:val="left"/>
            </w:pPr>
            <w:r>
              <w:t>When treatment might be helpful</w:t>
            </w:r>
          </w:p>
          <w:p w14:paraId="46D8FBFB" w14:textId="4E9F2133" w:rsidR="006428E0" w:rsidRDefault="006428E0" w:rsidP="00D23607">
            <w:pPr>
              <w:pStyle w:val="Title"/>
              <w:spacing w:before="0"/>
              <w:jc w:val="left"/>
            </w:pPr>
            <w:r>
              <w:t>Prevalence information</w:t>
            </w:r>
          </w:p>
        </w:tc>
      </w:tr>
      <w:tr w:rsidR="006428E0" w14:paraId="2330A4DE" w14:textId="77777777" w:rsidTr="004D33FD">
        <w:tc>
          <w:tcPr>
            <w:tcW w:w="4111" w:type="dxa"/>
          </w:tcPr>
          <w:p w14:paraId="0763F44B" w14:textId="1735E581" w:rsidR="006428E0" w:rsidRDefault="006428E0" w:rsidP="006428E0">
            <w:pPr>
              <w:pStyle w:val="Title"/>
              <w:spacing w:before="0"/>
              <w:ind w:left="720"/>
              <w:jc w:val="left"/>
            </w:pPr>
            <w:r>
              <w:t>What is depression?</w:t>
            </w:r>
          </w:p>
        </w:tc>
        <w:tc>
          <w:tcPr>
            <w:tcW w:w="5249" w:type="dxa"/>
          </w:tcPr>
          <w:p w14:paraId="7359BA02" w14:textId="77777777" w:rsidR="006428E0" w:rsidRDefault="006428E0" w:rsidP="00D23607">
            <w:pPr>
              <w:pStyle w:val="Title"/>
              <w:spacing w:before="0"/>
              <w:jc w:val="left"/>
            </w:pPr>
            <w:r>
              <w:t>Definition of depression</w:t>
            </w:r>
          </w:p>
          <w:p w14:paraId="10E1FB57" w14:textId="15FB5FE7" w:rsidR="006428E0" w:rsidRDefault="006428E0" w:rsidP="00D23607">
            <w:pPr>
              <w:pStyle w:val="Title"/>
              <w:spacing w:before="0"/>
              <w:jc w:val="left"/>
            </w:pPr>
            <w:r>
              <w:t>Common symptoms</w:t>
            </w:r>
          </w:p>
          <w:p w14:paraId="4A62D6FF" w14:textId="1A143676" w:rsidR="006428E0" w:rsidRDefault="006428E0" w:rsidP="00D23607">
            <w:pPr>
              <w:pStyle w:val="Title"/>
              <w:spacing w:before="0"/>
              <w:jc w:val="left"/>
            </w:pPr>
            <w:r>
              <w:t>When treatment might be helpful</w:t>
            </w:r>
          </w:p>
          <w:p w14:paraId="209F87FC" w14:textId="147A0E22" w:rsidR="006428E0" w:rsidRDefault="006428E0" w:rsidP="00D23607">
            <w:pPr>
              <w:pStyle w:val="Title"/>
              <w:spacing w:before="0"/>
              <w:jc w:val="left"/>
            </w:pPr>
            <w:r>
              <w:t>Prevalence information</w:t>
            </w:r>
          </w:p>
        </w:tc>
      </w:tr>
      <w:tr w:rsidR="006428E0" w14:paraId="07DEFD43" w14:textId="77777777" w:rsidTr="004D33FD">
        <w:tc>
          <w:tcPr>
            <w:tcW w:w="4111" w:type="dxa"/>
          </w:tcPr>
          <w:p w14:paraId="5435A2A1" w14:textId="23345AA8" w:rsidR="006428E0" w:rsidRDefault="006428E0" w:rsidP="006428E0">
            <w:pPr>
              <w:pStyle w:val="Title"/>
              <w:spacing w:before="0"/>
              <w:ind w:left="720"/>
              <w:jc w:val="left"/>
            </w:pPr>
            <w:r>
              <w:t>What happens next?</w:t>
            </w:r>
          </w:p>
        </w:tc>
        <w:tc>
          <w:tcPr>
            <w:tcW w:w="5249" w:type="dxa"/>
          </w:tcPr>
          <w:p w14:paraId="28ACCA70" w14:textId="3BB6A381" w:rsidR="006428E0" w:rsidRDefault="006428E0" w:rsidP="00D23607">
            <w:pPr>
              <w:pStyle w:val="Title"/>
              <w:spacing w:before="0"/>
              <w:jc w:val="left"/>
            </w:pPr>
            <w:r>
              <w:t>Process for referral</w:t>
            </w:r>
            <w:r w:rsidR="004D33FD">
              <w:t>/assessment</w:t>
            </w:r>
          </w:p>
        </w:tc>
      </w:tr>
      <w:tr w:rsidR="006428E0" w14:paraId="7B90C88A" w14:textId="77777777" w:rsidTr="004D33FD">
        <w:tc>
          <w:tcPr>
            <w:tcW w:w="4111" w:type="dxa"/>
          </w:tcPr>
          <w:p w14:paraId="7A75CDCB" w14:textId="77777777" w:rsidR="006428E0" w:rsidRDefault="006428E0" w:rsidP="00D23607">
            <w:pPr>
              <w:pStyle w:val="Title"/>
              <w:spacing w:before="0"/>
              <w:jc w:val="left"/>
            </w:pPr>
          </w:p>
        </w:tc>
        <w:tc>
          <w:tcPr>
            <w:tcW w:w="5249" w:type="dxa"/>
          </w:tcPr>
          <w:p w14:paraId="1464D6CA" w14:textId="68AB633A" w:rsidR="006428E0" w:rsidRDefault="006428E0" w:rsidP="00D23607">
            <w:pPr>
              <w:pStyle w:val="Title"/>
              <w:spacing w:before="0"/>
              <w:jc w:val="left"/>
            </w:pPr>
            <w:r>
              <w:t xml:space="preserve">Definition of </w:t>
            </w:r>
            <w:proofErr w:type="spellStart"/>
            <w:r>
              <w:t>psycho-oncology</w:t>
            </w:r>
            <w:proofErr w:type="spellEnd"/>
            <w:r>
              <w:t xml:space="preserve"> professionals</w:t>
            </w:r>
          </w:p>
        </w:tc>
      </w:tr>
      <w:tr w:rsidR="006428E0" w14:paraId="31E7A746" w14:textId="77777777" w:rsidTr="004D33FD">
        <w:tc>
          <w:tcPr>
            <w:tcW w:w="4111" w:type="dxa"/>
          </w:tcPr>
          <w:p w14:paraId="2AB9FD64" w14:textId="74B81233" w:rsidR="006428E0" w:rsidRDefault="006428E0" w:rsidP="00D23607">
            <w:pPr>
              <w:pStyle w:val="Title"/>
              <w:spacing w:before="0"/>
              <w:jc w:val="left"/>
            </w:pPr>
            <w:r>
              <w:t>Treatment options</w:t>
            </w:r>
          </w:p>
        </w:tc>
        <w:tc>
          <w:tcPr>
            <w:tcW w:w="5249" w:type="dxa"/>
          </w:tcPr>
          <w:p w14:paraId="3C3AAC10" w14:textId="120AA055" w:rsidR="006428E0" w:rsidRDefault="006428E0" w:rsidP="00D23607">
            <w:pPr>
              <w:pStyle w:val="Title"/>
              <w:spacing w:before="0"/>
              <w:jc w:val="left"/>
            </w:pPr>
          </w:p>
        </w:tc>
      </w:tr>
      <w:tr w:rsidR="006428E0" w14:paraId="450A33E8" w14:textId="77777777" w:rsidTr="004D33FD">
        <w:tc>
          <w:tcPr>
            <w:tcW w:w="4111" w:type="dxa"/>
          </w:tcPr>
          <w:p w14:paraId="1BBBE75D" w14:textId="64EF3E46" w:rsidR="006428E0" w:rsidRDefault="006428E0" w:rsidP="006428E0">
            <w:pPr>
              <w:pStyle w:val="Title"/>
              <w:spacing w:before="0"/>
              <w:ind w:left="720"/>
              <w:jc w:val="left"/>
            </w:pPr>
            <w:r>
              <w:t>Psychological treatment options</w:t>
            </w:r>
          </w:p>
        </w:tc>
        <w:tc>
          <w:tcPr>
            <w:tcW w:w="5249" w:type="dxa"/>
          </w:tcPr>
          <w:p w14:paraId="72739222" w14:textId="77777777" w:rsidR="006428E0" w:rsidRDefault="006428E0" w:rsidP="00D23607">
            <w:pPr>
              <w:pStyle w:val="Title"/>
              <w:spacing w:before="0"/>
              <w:jc w:val="left"/>
            </w:pPr>
            <w:r>
              <w:t>Types of psychological treatment</w:t>
            </w:r>
          </w:p>
          <w:p w14:paraId="63B4A2CE" w14:textId="14A6A793" w:rsidR="006428E0" w:rsidRDefault="004D33FD" w:rsidP="00D23607">
            <w:pPr>
              <w:pStyle w:val="Title"/>
              <w:spacing w:before="0"/>
              <w:jc w:val="left"/>
            </w:pPr>
            <w:r>
              <w:t>Benefits/downsides</w:t>
            </w:r>
          </w:p>
          <w:p w14:paraId="12A7A8FA" w14:textId="0710F7B8" w:rsidR="006F1AEF" w:rsidRDefault="004D33FD" w:rsidP="00D23607">
            <w:pPr>
              <w:pStyle w:val="Title"/>
              <w:spacing w:before="0"/>
              <w:jc w:val="left"/>
            </w:pPr>
            <w:r>
              <w:t>Includes p</w:t>
            </w:r>
            <w:r w:rsidR="006F1AEF" w:rsidRPr="006F1AEF">
              <w:t>atient</w:t>
            </w:r>
            <w:r w:rsidR="006F1AEF">
              <w:t xml:space="preserve"> </w:t>
            </w:r>
            <w:r w:rsidR="006F1AEF" w:rsidRPr="006F1AEF">
              <w:t xml:space="preserve">quotes </w:t>
            </w:r>
            <w:r>
              <w:t xml:space="preserve">about </w:t>
            </w:r>
            <w:r w:rsidR="006F1AEF" w:rsidRPr="006F1AEF">
              <w:t>pros</w:t>
            </w:r>
            <w:r>
              <w:t>/</w:t>
            </w:r>
            <w:r w:rsidR="006F1AEF" w:rsidRPr="006F1AEF">
              <w:t xml:space="preserve">cons </w:t>
            </w:r>
          </w:p>
        </w:tc>
      </w:tr>
      <w:tr w:rsidR="006428E0" w14:paraId="2D7EF23D" w14:textId="77777777" w:rsidTr="004D33FD">
        <w:tc>
          <w:tcPr>
            <w:tcW w:w="4111" w:type="dxa"/>
          </w:tcPr>
          <w:p w14:paraId="2F426605" w14:textId="268156AF" w:rsidR="006428E0" w:rsidRDefault="006428E0" w:rsidP="006428E0">
            <w:pPr>
              <w:pStyle w:val="Title"/>
              <w:spacing w:before="0"/>
              <w:ind w:left="720"/>
              <w:jc w:val="left"/>
            </w:pPr>
            <w:r>
              <w:t>Medication options</w:t>
            </w:r>
          </w:p>
        </w:tc>
        <w:tc>
          <w:tcPr>
            <w:tcW w:w="5249" w:type="dxa"/>
          </w:tcPr>
          <w:p w14:paraId="42AF141D" w14:textId="4D1F2BBB" w:rsidR="006428E0" w:rsidRDefault="006428E0" w:rsidP="00D23607">
            <w:pPr>
              <w:pStyle w:val="Title"/>
              <w:spacing w:before="0"/>
              <w:jc w:val="left"/>
            </w:pPr>
            <w:r>
              <w:t>Types of antidepressants/anxiolytic medication</w:t>
            </w:r>
          </w:p>
          <w:p w14:paraId="29F3B46B" w14:textId="77777777" w:rsidR="006428E0" w:rsidRDefault="006F1AEF" w:rsidP="00D23607">
            <w:pPr>
              <w:pStyle w:val="Title"/>
              <w:spacing w:before="0"/>
              <w:jc w:val="left"/>
            </w:pPr>
            <w:r>
              <w:t>General information about medication interactions, side effects, and length of treatment</w:t>
            </w:r>
          </w:p>
          <w:p w14:paraId="48F2FCC9" w14:textId="2EA26D12" w:rsidR="006F1AEF" w:rsidRDefault="004D33FD" w:rsidP="00D23607">
            <w:pPr>
              <w:pStyle w:val="Title"/>
              <w:spacing w:before="0"/>
              <w:jc w:val="left"/>
            </w:pPr>
            <w:r>
              <w:t>Benefits/downsides</w:t>
            </w:r>
          </w:p>
          <w:p w14:paraId="2150A2B6" w14:textId="38048DD5" w:rsidR="00BB018B" w:rsidRDefault="004D33FD" w:rsidP="00D23607">
            <w:pPr>
              <w:pStyle w:val="Title"/>
              <w:spacing w:before="0"/>
              <w:jc w:val="left"/>
            </w:pPr>
            <w:r>
              <w:t>Includes p</w:t>
            </w:r>
            <w:r w:rsidRPr="006F1AEF">
              <w:t>atient</w:t>
            </w:r>
            <w:r>
              <w:t xml:space="preserve"> </w:t>
            </w:r>
            <w:r w:rsidRPr="006F1AEF">
              <w:t xml:space="preserve">quotes </w:t>
            </w:r>
            <w:r>
              <w:t xml:space="preserve">about </w:t>
            </w:r>
            <w:r w:rsidRPr="006F1AEF">
              <w:t>pros</w:t>
            </w:r>
            <w:r>
              <w:t>/</w:t>
            </w:r>
            <w:r w:rsidRPr="006F1AEF">
              <w:t>cons</w:t>
            </w:r>
          </w:p>
        </w:tc>
      </w:tr>
      <w:tr w:rsidR="006F1AEF" w14:paraId="76C0AF82" w14:textId="77777777" w:rsidTr="004D33FD">
        <w:tc>
          <w:tcPr>
            <w:tcW w:w="4111" w:type="dxa"/>
          </w:tcPr>
          <w:p w14:paraId="0C6D9403" w14:textId="21C1F155" w:rsidR="006F1AEF" w:rsidRDefault="006F1AEF" w:rsidP="006428E0">
            <w:pPr>
              <w:pStyle w:val="Title"/>
              <w:spacing w:before="0"/>
              <w:ind w:left="720"/>
              <w:jc w:val="left"/>
            </w:pPr>
            <w:r>
              <w:t>What if I don’t take up support?</w:t>
            </w:r>
          </w:p>
        </w:tc>
        <w:tc>
          <w:tcPr>
            <w:tcW w:w="5249" w:type="dxa"/>
          </w:tcPr>
          <w:p w14:paraId="62D3E9E4" w14:textId="6F802139" w:rsidR="006F1AEF" w:rsidRDefault="006F1AEF" w:rsidP="00D23607">
            <w:pPr>
              <w:pStyle w:val="Title"/>
              <w:spacing w:before="0"/>
              <w:jc w:val="left"/>
            </w:pPr>
            <w:r>
              <w:t>Pathways for future referral</w:t>
            </w:r>
          </w:p>
        </w:tc>
      </w:tr>
      <w:tr w:rsidR="006F1AEF" w14:paraId="0A4BD0D6" w14:textId="77777777" w:rsidTr="004D33FD">
        <w:tc>
          <w:tcPr>
            <w:tcW w:w="4111" w:type="dxa"/>
          </w:tcPr>
          <w:p w14:paraId="252E0EE2" w14:textId="48D1CC5D" w:rsidR="006F1AEF" w:rsidRDefault="006F1AEF" w:rsidP="006F1AEF">
            <w:pPr>
              <w:pStyle w:val="Title"/>
              <w:spacing w:before="0"/>
              <w:jc w:val="left"/>
            </w:pPr>
            <w:r>
              <w:t>Making treatment decisions</w:t>
            </w:r>
          </w:p>
        </w:tc>
        <w:tc>
          <w:tcPr>
            <w:tcW w:w="5249" w:type="dxa"/>
          </w:tcPr>
          <w:p w14:paraId="10BF4CD0" w14:textId="47B6E5B6" w:rsidR="00BB018B" w:rsidRDefault="00BB018B" w:rsidP="00D23607">
            <w:pPr>
              <w:pStyle w:val="Title"/>
              <w:spacing w:before="0"/>
              <w:jc w:val="left"/>
            </w:pPr>
            <w:r w:rsidRPr="00BB018B">
              <w:t xml:space="preserve">Step-by-step guide </w:t>
            </w:r>
            <w:r w:rsidR="004D33FD">
              <w:t xml:space="preserve">for </w:t>
            </w:r>
            <w:r w:rsidRPr="00BB018B">
              <w:t>making treatment decision</w:t>
            </w:r>
            <w:r w:rsidR="004D33FD">
              <w:t>s</w:t>
            </w:r>
          </w:p>
          <w:p w14:paraId="76EB5BEB" w14:textId="1EAD714E" w:rsidR="006F1AEF" w:rsidRDefault="006F1AEF" w:rsidP="00D23607">
            <w:pPr>
              <w:pStyle w:val="Title"/>
              <w:spacing w:before="0"/>
              <w:jc w:val="left"/>
            </w:pPr>
            <w:r>
              <w:t xml:space="preserve">Questions to support discussions with </w:t>
            </w:r>
            <w:r w:rsidR="004D33FD">
              <w:t xml:space="preserve">a </w:t>
            </w:r>
            <w:r>
              <w:t>clinician</w:t>
            </w:r>
          </w:p>
          <w:p w14:paraId="72FDB669" w14:textId="5A3A618F" w:rsidR="006F1AEF" w:rsidRDefault="006F1AEF" w:rsidP="00D23607">
            <w:pPr>
              <w:pStyle w:val="Title"/>
              <w:spacing w:before="0"/>
              <w:jc w:val="left"/>
            </w:pPr>
            <w:r>
              <w:t>Family involvement</w:t>
            </w:r>
          </w:p>
        </w:tc>
      </w:tr>
      <w:tr w:rsidR="006F1AEF" w14:paraId="290E0F4C" w14:textId="77777777" w:rsidTr="004D33FD">
        <w:tc>
          <w:tcPr>
            <w:tcW w:w="4111" w:type="dxa"/>
          </w:tcPr>
          <w:p w14:paraId="00C5EB92" w14:textId="01EFA6D9" w:rsidR="006F1AEF" w:rsidRDefault="00BB018B" w:rsidP="006F1AEF">
            <w:pPr>
              <w:pStyle w:val="Title"/>
              <w:spacing w:before="0"/>
              <w:jc w:val="left"/>
            </w:pPr>
            <w:r>
              <w:t>Worksheets: What is important to you about your treatment?</w:t>
            </w:r>
          </w:p>
        </w:tc>
        <w:tc>
          <w:tcPr>
            <w:tcW w:w="5249" w:type="dxa"/>
          </w:tcPr>
          <w:p w14:paraId="43EAFD8E" w14:textId="7EE09200" w:rsidR="006F1AEF" w:rsidRDefault="00BB018B" w:rsidP="00D23607">
            <w:pPr>
              <w:pStyle w:val="Title"/>
              <w:spacing w:before="0"/>
              <w:jc w:val="left"/>
            </w:pPr>
            <w:r>
              <w:t>V</w:t>
            </w:r>
            <w:r w:rsidRPr="00BB018B">
              <w:t>alues clarification exercises (</w:t>
            </w:r>
            <w:r>
              <w:t xml:space="preserve">with </w:t>
            </w:r>
            <w:r w:rsidRPr="00BB018B">
              <w:t xml:space="preserve">weight scale visual aids) for psychological </w:t>
            </w:r>
            <w:r>
              <w:t xml:space="preserve">and medication </w:t>
            </w:r>
            <w:r w:rsidRPr="00BB018B">
              <w:t>treatment option</w:t>
            </w:r>
            <w:r>
              <w:t>s</w:t>
            </w:r>
          </w:p>
        </w:tc>
      </w:tr>
      <w:tr w:rsidR="006F1AEF" w14:paraId="6E88C0B6" w14:textId="77777777" w:rsidTr="004D33FD">
        <w:tc>
          <w:tcPr>
            <w:tcW w:w="4111" w:type="dxa"/>
            <w:tcBorders>
              <w:bottom w:val="single" w:sz="4" w:space="0" w:color="auto"/>
            </w:tcBorders>
          </w:tcPr>
          <w:p w14:paraId="713099BA" w14:textId="2A30999A" w:rsidR="006F1AEF" w:rsidRDefault="006F1AEF" w:rsidP="006F1AEF">
            <w:pPr>
              <w:pStyle w:val="Title"/>
              <w:spacing w:before="0"/>
              <w:jc w:val="left"/>
            </w:pPr>
            <w:r>
              <w:t>Further resources</w:t>
            </w:r>
          </w:p>
        </w:tc>
        <w:tc>
          <w:tcPr>
            <w:tcW w:w="5249" w:type="dxa"/>
            <w:tcBorders>
              <w:bottom w:val="single" w:sz="4" w:space="0" w:color="auto"/>
            </w:tcBorders>
          </w:tcPr>
          <w:p w14:paraId="708662CA" w14:textId="36901543" w:rsidR="006F1AEF" w:rsidRDefault="00BB018B" w:rsidP="00D23607">
            <w:pPr>
              <w:pStyle w:val="Title"/>
              <w:spacing w:before="0"/>
              <w:jc w:val="left"/>
            </w:pPr>
            <w:r>
              <w:t>L</w:t>
            </w:r>
            <w:r w:rsidRPr="00BB018B">
              <w:t>inks to Australian-based websites/online resources</w:t>
            </w:r>
          </w:p>
        </w:tc>
      </w:tr>
    </w:tbl>
    <w:p w14:paraId="20A7B77C" w14:textId="0871231D" w:rsidR="00EC612A" w:rsidRDefault="00EC612A" w:rsidP="00367A39">
      <w:pPr>
        <w:pStyle w:val="Title"/>
      </w:pPr>
    </w:p>
    <w:p w14:paraId="7302A439" w14:textId="610ABAE1" w:rsidR="00972398" w:rsidRDefault="00972398" w:rsidP="004D33FD">
      <w:pPr>
        <w:ind w:firstLine="0"/>
      </w:pPr>
    </w:p>
    <w:sectPr w:rsidR="00972398" w:rsidSect="003A47C0">
      <w:headerReference w:type="default" r:id="rId9"/>
      <w:headerReference w:type="first" r:id="rId10"/>
      <w:footnotePr>
        <w:pos w:val="beneathText"/>
      </w:footnotePr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F677A8" w14:textId="77777777" w:rsidR="00710A66" w:rsidRDefault="00710A66">
      <w:pPr>
        <w:spacing w:line="240" w:lineRule="auto"/>
      </w:pPr>
      <w:r>
        <w:separator/>
      </w:r>
    </w:p>
    <w:p w14:paraId="6B594B89" w14:textId="77777777" w:rsidR="00710A66" w:rsidRDefault="00710A66"/>
  </w:endnote>
  <w:endnote w:type="continuationSeparator" w:id="0">
    <w:p w14:paraId="166743F0" w14:textId="77777777" w:rsidR="00710A66" w:rsidRDefault="00710A66">
      <w:pPr>
        <w:spacing w:line="240" w:lineRule="auto"/>
      </w:pPr>
      <w:r>
        <w:continuationSeparator/>
      </w:r>
    </w:p>
    <w:p w14:paraId="12A606FC" w14:textId="77777777" w:rsidR="00710A66" w:rsidRDefault="00710A6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F369AF" w14:textId="77777777" w:rsidR="00710A66" w:rsidRDefault="00710A66">
      <w:pPr>
        <w:spacing w:line="240" w:lineRule="auto"/>
      </w:pPr>
      <w:r>
        <w:separator/>
      </w:r>
    </w:p>
    <w:p w14:paraId="122A217D" w14:textId="77777777" w:rsidR="00710A66" w:rsidRDefault="00710A66"/>
  </w:footnote>
  <w:footnote w:type="continuationSeparator" w:id="0">
    <w:p w14:paraId="1D8C878F" w14:textId="77777777" w:rsidR="00710A66" w:rsidRDefault="00710A66">
      <w:pPr>
        <w:spacing w:line="240" w:lineRule="auto"/>
      </w:pPr>
      <w:r>
        <w:continuationSeparator/>
      </w:r>
    </w:p>
    <w:p w14:paraId="333947B3" w14:textId="77777777" w:rsidR="00710A66" w:rsidRDefault="00710A6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B4C955" w14:textId="5F52FAA5" w:rsidR="00E81978" w:rsidRDefault="00EA1734">
    <w:pPr>
      <w:pStyle w:val="Header"/>
    </w:pPr>
    <w:sdt>
      <w:sdtPr>
        <w:rPr>
          <w:rStyle w:val="Strong"/>
        </w:rPr>
        <w:alias w:val="Running head"/>
        <w:tag w:val=""/>
        <w:id w:val="12739865"/>
        <w:placeholder>
          <w:docPart w:val="0CDAFA2C2970414DAAC947F5E5159491"/>
        </w:placeholder>
        <w:dataBinding w:prefixMappings="xmlns:ns0='http://schemas.microsoft.com/office/2006/coverPageProps' " w:xpath="/ns0:CoverPageProperties[1]/ns0:Abstract[1]" w:storeItemID="{55AF091B-3C7A-41E3-B477-F2FDAA23CFDA}"/>
        <w15:appearance w15:val="hidden"/>
        <w:text/>
      </w:sdtPr>
      <w:sdtEndPr>
        <w:rPr>
          <w:rStyle w:val="DefaultParagraphFont"/>
          <w:caps w:val="0"/>
        </w:rPr>
      </w:sdtEndPr>
      <w:sdtContent>
        <w:r w:rsidR="005C2E80">
          <w:rPr>
            <w:rStyle w:val="Strong"/>
          </w:rPr>
          <w:t>PDA FOR ANXIETY AND DEPRESSION IN CANCER PATIENTS</w:t>
        </w:r>
      </w:sdtContent>
    </w:sdt>
    <w:r w:rsidR="005D3A03">
      <w:rPr>
        <w:rStyle w:val="Strong"/>
      </w:rPr>
      <w:ptab w:relativeTo="margin" w:alignment="right" w:leader="none"/>
    </w:r>
    <w:r w:rsidR="005D3A03">
      <w:rPr>
        <w:rStyle w:val="Strong"/>
      </w:rPr>
      <w:fldChar w:fldCharType="begin"/>
    </w:r>
    <w:r w:rsidR="005D3A03">
      <w:rPr>
        <w:rStyle w:val="Strong"/>
      </w:rPr>
      <w:instrText xml:space="preserve"> PAGE   \* MERGEFORMAT </w:instrText>
    </w:r>
    <w:r w:rsidR="005D3A03">
      <w:rPr>
        <w:rStyle w:val="Strong"/>
      </w:rPr>
      <w:fldChar w:fldCharType="separate"/>
    </w:r>
    <w:r w:rsidR="000D3F41">
      <w:rPr>
        <w:rStyle w:val="Strong"/>
        <w:noProof/>
      </w:rPr>
      <w:t>8</w:t>
    </w:r>
    <w:r w:rsidR="005D3A03">
      <w:rPr>
        <w:rStyle w:val="Strong"/>
        <w:noProof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4945D" w14:textId="6EC0B40F" w:rsidR="00E81978" w:rsidRDefault="005D3A03">
    <w:pPr>
      <w:pStyle w:val="Header"/>
      <w:rPr>
        <w:rStyle w:val="Strong"/>
      </w:rPr>
    </w:pPr>
    <w:r>
      <w:t xml:space="preserve">Running head: </w:t>
    </w:r>
    <w:sdt>
      <w:sdtPr>
        <w:alias w:val="Running head"/>
        <w:tag w:val=""/>
        <w:id w:val="-696842620"/>
        <w:placeholder>
          <w:docPart w:val="DD7943389FF9425F9055D3E0BC12BBC1"/>
        </w:placeholder>
        <w:dataBinding w:prefixMappings="xmlns:ns0='http://schemas.microsoft.com/office/2006/coverPageProps' " w:xpath="/ns0:CoverPageProperties[1]/ns0:Abstract[1]" w:storeItemID="{55AF091B-3C7A-41E3-B477-F2FDAA23CFDA}"/>
        <w15:appearance w15:val="hidden"/>
        <w:text/>
      </w:sdtPr>
      <w:sdtEndPr/>
      <w:sdtContent>
        <w:r w:rsidR="005C2E80" w:rsidRPr="005C2E80">
          <w:t>PDA FOR ANXIETY AND DEPRESSION IN CANCER PATIENTS</w:t>
        </w:r>
      </w:sdtContent>
    </w:sdt>
    <w:r>
      <w:rPr>
        <w:rStyle w:val="Strong"/>
      </w:rPr>
      <w:ptab w:relativeTo="margin" w:alignment="right" w:leader="none"/>
    </w:r>
    <w:r>
      <w:rPr>
        <w:rStyle w:val="Strong"/>
      </w:rPr>
      <w:fldChar w:fldCharType="begin"/>
    </w:r>
    <w:r>
      <w:rPr>
        <w:rStyle w:val="Strong"/>
      </w:rPr>
      <w:instrText xml:space="preserve"> PAGE   \* MERGEFORMAT </w:instrText>
    </w:r>
    <w:r>
      <w:rPr>
        <w:rStyle w:val="Strong"/>
      </w:rPr>
      <w:fldChar w:fldCharType="separate"/>
    </w:r>
    <w:r w:rsidR="000D3F41">
      <w:rPr>
        <w:rStyle w:val="Strong"/>
        <w:noProof/>
      </w:rPr>
      <w:t>1</w:t>
    </w:r>
    <w:r>
      <w:rPr>
        <w:rStyle w:val="Strong"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37F44795"/>
    <w:multiLevelType w:val="hybridMultilevel"/>
    <w:tmpl w:val="B420A2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5FCE3701"/>
    <w:multiLevelType w:val="hybridMultilevel"/>
    <w:tmpl w:val="7CF061EC"/>
    <w:lvl w:ilvl="0" w:tplc="CA3C1992">
      <w:numFmt w:val="bullet"/>
      <w:lvlText w:val="•"/>
      <w:lvlJc w:val="left"/>
      <w:pPr>
        <w:ind w:left="1440" w:hanging="720"/>
      </w:pPr>
      <w:rPr>
        <w:rFonts w:ascii="Times New Roman" w:eastAsiaTheme="minorEastAsia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27820869">
    <w:abstractNumId w:val="9"/>
  </w:num>
  <w:num w:numId="2" w16cid:durableId="165902024">
    <w:abstractNumId w:val="7"/>
  </w:num>
  <w:num w:numId="3" w16cid:durableId="1999263217">
    <w:abstractNumId w:val="6"/>
  </w:num>
  <w:num w:numId="4" w16cid:durableId="332418581">
    <w:abstractNumId w:val="5"/>
  </w:num>
  <w:num w:numId="5" w16cid:durableId="1938127143">
    <w:abstractNumId w:val="4"/>
  </w:num>
  <w:num w:numId="6" w16cid:durableId="1463842885">
    <w:abstractNumId w:val="8"/>
  </w:num>
  <w:num w:numId="7" w16cid:durableId="905067607">
    <w:abstractNumId w:val="3"/>
  </w:num>
  <w:num w:numId="8" w16cid:durableId="1191601268">
    <w:abstractNumId w:val="2"/>
  </w:num>
  <w:num w:numId="9" w16cid:durableId="1982223011">
    <w:abstractNumId w:val="1"/>
  </w:num>
  <w:num w:numId="10" w16cid:durableId="736821491">
    <w:abstractNumId w:val="0"/>
  </w:num>
  <w:num w:numId="11" w16cid:durableId="1203983375">
    <w:abstractNumId w:val="9"/>
    <w:lvlOverride w:ilvl="0">
      <w:startOverride w:val="1"/>
    </w:lvlOverride>
  </w:num>
  <w:num w:numId="12" w16cid:durableId="172497394">
    <w:abstractNumId w:val="15"/>
  </w:num>
  <w:num w:numId="13" w16cid:durableId="521550432">
    <w:abstractNumId w:val="12"/>
  </w:num>
  <w:num w:numId="14" w16cid:durableId="570390802">
    <w:abstractNumId w:val="11"/>
  </w:num>
  <w:num w:numId="15" w16cid:durableId="2038457128">
    <w:abstractNumId w:val="14"/>
  </w:num>
  <w:num w:numId="16" w16cid:durableId="1764183860">
    <w:abstractNumId w:val="10"/>
  </w:num>
  <w:num w:numId="17" w16cid:durableId="123840017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E80"/>
    <w:rsid w:val="00021010"/>
    <w:rsid w:val="00067E47"/>
    <w:rsid w:val="000D3F41"/>
    <w:rsid w:val="0012343D"/>
    <w:rsid w:val="002E5241"/>
    <w:rsid w:val="00355DCA"/>
    <w:rsid w:val="00367A39"/>
    <w:rsid w:val="003A47C0"/>
    <w:rsid w:val="00410A27"/>
    <w:rsid w:val="004D33FD"/>
    <w:rsid w:val="00551A02"/>
    <w:rsid w:val="005534FA"/>
    <w:rsid w:val="00571BB2"/>
    <w:rsid w:val="005C2E80"/>
    <w:rsid w:val="005D3A03"/>
    <w:rsid w:val="00602E22"/>
    <w:rsid w:val="006428E0"/>
    <w:rsid w:val="00694DF9"/>
    <w:rsid w:val="006F1AEF"/>
    <w:rsid w:val="00710A66"/>
    <w:rsid w:val="008002C0"/>
    <w:rsid w:val="008B6986"/>
    <w:rsid w:val="008C5323"/>
    <w:rsid w:val="0094275A"/>
    <w:rsid w:val="00963294"/>
    <w:rsid w:val="00972398"/>
    <w:rsid w:val="009A6A3B"/>
    <w:rsid w:val="00A358EF"/>
    <w:rsid w:val="00B823AA"/>
    <w:rsid w:val="00BA45DB"/>
    <w:rsid w:val="00BB018B"/>
    <w:rsid w:val="00BF4184"/>
    <w:rsid w:val="00C0601E"/>
    <w:rsid w:val="00C31D30"/>
    <w:rsid w:val="00CD6E39"/>
    <w:rsid w:val="00CF6E91"/>
    <w:rsid w:val="00D23607"/>
    <w:rsid w:val="00D52936"/>
    <w:rsid w:val="00D85B68"/>
    <w:rsid w:val="00E6004D"/>
    <w:rsid w:val="00E81978"/>
    <w:rsid w:val="00E9554B"/>
    <w:rsid w:val="00EA1734"/>
    <w:rsid w:val="00EC612A"/>
    <w:rsid w:val="00F379B7"/>
    <w:rsid w:val="00F525FA"/>
    <w:rsid w:val="00FF2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934601"/>
  <w15:chartTrackingRefBased/>
  <w15:docId w15:val="{3949122B-D1FF-4140-A7E4-51ED7C708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F41"/>
    <w:rPr>
      <w:kern w:val="24"/>
      <w:lang w:val="en-AU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pPr>
      <w:spacing w:before="240"/>
      <w:ind w:firstLine="0"/>
      <w:contextualSpacing/>
    </w:pPr>
  </w:style>
  <w:style w:type="table" w:styleId="PlainTable1">
    <w:name w:val="Plain Table 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ecra\AppData\Roaming\Microsoft\Templates\APA%20style%20report%20(6th%20edition)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0CDAFA2C2970414DAAC947F5E515949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1C02546-2465-4B50-A075-A4409CE1FD9F}"/>
      </w:docPartPr>
      <w:docPartBody>
        <w:p w:rsidR="001F7B70" w:rsidRDefault="005B7FD9">
          <w:pPr>
            <w:pStyle w:val="0CDAFA2C2970414DAAC947F5E5159491"/>
          </w:pPr>
          <w:r w:rsidRPr="005D3A03">
            <w:t>Figures title:</w:t>
          </w:r>
        </w:p>
      </w:docPartBody>
    </w:docPart>
    <w:docPart>
      <w:docPartPr>
        <w:name w:val="DD7943389FF9425F9055D3E0BC12BBC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2E39B94-D5FC-4136-96AE-E52111975785}"/>
      </w:docPartPr>
      <w:docPartBody>
        <w:p w:rsidR="001F7B70" w:rsidRDefault="005B7FD9">
          <w:pPr>
            <w:pStyle w:val="DD7943389FF9425F9055D3E0BC12BBC1"/>
          </w:pPr>
          <w:r>
            <w:t>[Include all figures in their own section, following references (and footnotes and tables, if applicable).  Include a numbered caption for each figure.  Use the Table/Figure style for easy spacing between figure and caption.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CB6"/>
    <w:rsid w:val="001F7B70"/>
    <w:rsid w:val="00261CB6"/>
    <w:rsid w:val="005B7FD9"/>
    <w:rsid w:val="00662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paragraph" w:customStyle="1" w:styleId="0CDAFA2C2970414DAAC947F5E5159491">
    <w:name w:val="0CDAFA2C2970414DAAC947F5E5159491"/>
  </w:style>
  <w:style w:type="paragraph" w:customStyle="1" w:styleId="DD7943389FF9425F9055D3E0BC12BBC1">
    <w:name w:val="DD7943389FF9425F9055D3E0BC12BBC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PDA FOR ANXIETY AND DEPRESSION IN CANCER PATIENTS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82DBADFB-1DDD-494B-BD57-A57FFC80C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A style report (6th edition).dotx</Template>
  <TotalTime>1</TotalTime>
  <Pages>1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Appendix S1</vt:lpstr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ayner</dc:creator>
  <cp:keywords/>
  <dc:description/>
  <cp:lastModifiedBy>Joanne Shaw</cp:lastModifiedBy>
  <cp:revision>3</cp:revision>
  <dcterms:created xsi:type="dcterms:W3CDTF">2022-08-05T07:43:00Z</dcterms:created>
  <dcterms:modified xsi:type="dcterms:W3CDTF">2022-08-05T07:43:00Z</dcterms:modified>
</cp:coreProperties>
</file>